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7270C" w14:textId="11B584B8" w:rsidR="002843C5" w:rsidRPr="002843C5" w:rsidRDefault="00CD13C0" w:rsidP="002843C5">
      <w:pPr>
        <w:pStyle w:val="Caption"/>
        <w:keepNext/>
        <w:rPr>
          <w:rFonts w:ascii="Times" w:hAnsi="Times"/>
          <w:i w:val="0"/>
          <w:iCs w:val="0"/>
          <w:sz w:val="24"/>
          <w:szCs w:val="24"/>
        </w:rPr>
      </w:pPr>
      <w:r>
        <w:rPr>
          <w:rFonts w:ascii="Times" w:hAnsi="Times"/>
          <w:i w:val="0"/>
          <w:iCs w:val="0"/>
          <w:sz w:val="24"/>
          <w:szCs w:val="24"/>
        </w:rPr>
        <w:t>Supplementary</w:t>
      </w:r>
      <w:bookmarkStart w:id="0" w:name="_GoBack"/>
      <w:bookmarkEnd w:id="0"/>
      <w:r w:rsidR="002843C5" w:rsidRPr="002843C5">
        <w:rPr>
          <w:rFonts w:ascii="Times" w:hAnsi="Times"/>
          <w:i w:val="0"/>
          <w:iCs w:val="0"/>
          <w:sz w:val="24"/>
          <w:szCs w:val="24"/>
        </w:rPr>
        <w:t xml:space="preserve"> </w:t>
      </w:r>
      <w:r w:rsidR="002843C5" w:rsidRPr="002843C5">
        <w:rPr>
          <w:rFonts w:ascii="Times" w:hAnsi="Times"/>
          <w:i w:val="0"/>
          <w:iCs w:val="0"/>
          <w:sz w:val="24"/>
          <w:szCs w:val="24"/>
        </w:rPr>
        <w:fldChar w:fldCharType="begin"/>
      </w:r>
      <w:r w:rsidR="002843C5" w:rsidRPr="002843C5">
        <w:rPr>
          <w:rFonts w:ascii="Times" w:hAnsi="Times"/>
          <w:i w:val="0"/>
          <w:iCs w:val="0"/>
          <w:sz w:val="24"/>
          <w:szCs w:val="24"/>
        </w:rPr>
        <w:instrText xml:space="preserve"> SEQ Table \* ARABIC </w:instrText>
      </w:r>
      <w:r w:rsidR="002843C5" w:rsidRPr="002843C5">
        <w:rPr>
          <w:rFonts w:ascii="Times" w:hAnsi="Times"/>
          <w:i w:val="0"/>
          <w:iCs w:val="0"/>
          <w:sz w:val="24"/>
          <w:szCs w:val="24"/>
        </w:rPr>
        <w:fldChar w:fldCharType="separate"/>
      </w:r>
      <w:r w:rsidR="002843C5" w:rsidRPr="002843C5">
        <w:rPr>
          <w:rFonts w:ascii="Times" w:hAnsi="Times"/>
          <w:i w:val="0"/>
          <w:iCs w:val="0"/>
          <w:noProof/>
          <w:sz w:val="24"/>
          <w:szCs w:val="24"/>
        </w:rPr>
        <w:t>1</w:t>
      </w:r>
      <w:r w:rsidR="002843C5" w:rsidRPr="002843C5">
        <w:rPr>
          <w:rFonts w:ascii="Times" w:hAnsi="Times"/>
          <w:i w:val="0"/>
          <w:iCs w:val="0"/>
          <w:sz w:val="24"/>
          <w:szCs w:val="24"/>
        </w:rPr>
        <w:fldChar w:fldCharType="end"/>
      </w:r>
      <w:r w:rsidR="002843C5" w:rsidRPr="002843C5">
        <w:rPr>
          <w:rFonts w:ascii="Times" w:hAnsi="Times"/>
          <w:i w:val="0"/>
          <w:iCs w:val="0"/>
          <w:sz w:val="24"/>
          <w:szCs w:val="24"/>
        </w:rPr>
        <w:t>: Sample Positive for CHIKV and MAYV</w:t>
      </w:r>
    </w:p>
    <w:tbl>
      <w:tblPr>
        <w:tblW w:w="584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940"/>
      </w:tblGrid>
      <w:tr w:rsidR="002843C5" w:rsidRPr="002843C5" w14:paraId="7143FC69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A94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ient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61E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KV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D0B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V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B77E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uble Positive</w:t>
            </w:r>
          </w:p>
        </w:tc>
      </w:tr>
      <w:tr w:rsidR="002843C5" w:rsidRPr="002843C5" w14:paraId="362223D7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2F0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BBCA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209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6B2B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03D04D31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CC6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F7A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03D9" w14:textId="6BE25FFD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3A1B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6AE0E3C4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048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891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914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4B99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7E4D48F8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D77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63B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56E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3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3785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7F979400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535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3D8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F0F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CE3A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6C596F9B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C59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6E4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997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8581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2BF8CDEA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7F0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E55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4A9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2B3C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35694B0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48F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5BE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A88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7550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2F519E61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E9E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CF3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1C1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5A2C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2843C5" w:rsidRPr="002843C5" w14:paraId="58D8BCDC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80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97B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671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1662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6D9C34C9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23D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690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632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688D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0FDBA79B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E1F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2CE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20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2239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6447B15D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99A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BE2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56C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4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CDE4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4C810866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34E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58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8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8C5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53EA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11310DE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FD5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7C4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4D7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6A55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2843C5" w:rsidRPr="002843C5" w14:paraId="09470C72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8F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4CA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7A1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D5D0A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2843C5" w:rsidRPr="002843C5" w14:paraId="3354E488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33A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570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545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ECC0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226BF19C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08A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C0F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A1F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82E1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1CA4E7BD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A05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61E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94E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09F1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B72E547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0D2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AD0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6B7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D751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47909492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A56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BE6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638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4ABD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B8B6B40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737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631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692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2DF4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47CE53B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374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DED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803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2F0C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17F6F48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CC7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A3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C1D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F1A4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455DF76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E91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BE5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CE6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0C5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71939E64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8FC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A97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351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F491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3FC25BA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548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54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F81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2D25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4015A7F6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2D6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CAA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EA1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D5F8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5EFC862D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68F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114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03A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8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8C0E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27DFA358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51A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3D5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61D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9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4099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0E3E4EDB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2C2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BA9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189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8BFA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7F476E88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67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1D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F09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B6E6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2B43A12A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670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F2C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97C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EA52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7214D880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9EB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109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AA6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6D4F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7E8AB1B0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9F5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65C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AACA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2D32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5A6589FA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B42F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43AC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D3BB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79A4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0732E87B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181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C1E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901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5B66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34C0CF69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7B78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7AB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B8D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7B53E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018C0485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B85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19ED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930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17B8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2A8DE33C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111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C691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84C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90FC0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2843C5" w:rsidRPr="002843C5" w14:paraId="55B6E200" w14:textId="77777777" w:rsidTr="002843C5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4E43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3589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9066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88BC4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2843C5" w:rsidRPr="002843C5" w14:paraId="2F799E2A" w14:textId="77777777" w:rsidTr="002843C5">
        <w:trPr>
          <w:trHeight w:val="28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075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AF27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4742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06B85" w14:textId="77777777" w:rsidR="002843C5" w:rsidRPr="002843C5" w:rsidRDefault="002843C5" w:rsidP="002843C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14:paraId="6B9BBB08" w14:textId="77777777" w:rsidR="0025518F" w:rsidRDefault="0025518F"/>
    <w:p w14:paraId="1E353019" w14:textId="0FD7F9ED" w:rsidR="00EA43C7" w:rsidRDefault="0025518F">
      <w:r>
        <w:t>38/42(90.5</w:t>
      </w:r>
      <w:proofErr w:type="gramStart"/>
      <w:r>
        <w:t>%)  are</w:t>
      </w:r>
      <w:proofErr w:type="gramEnd"/>
      <w:r>
        <w:t xml:space="preserve"> double positive and 4/42 (9.5%)  are positive for MAYV only </w:t>
      </w:r>
    </w:p>
    <w:sectPr w:rsidR="00EA43C7" w:rsidSect="000B7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C5"/>
    <w:rsid w:val="000B7280"/>
    <w:rsid w:val="000D6C03"/>
    <w:rsid w:val="001C4151"/>
    <w:rsid w:val="0025518F"/>
    <w:rsid w:val="002843C5"/>
    <w:rsid w:val="005A7146"/>
    <w:rsid w:val="008A0047"/>
    <w:rsid w:val="00B45562"/>
    <w:rsid w:val="00C4450A"/>
    <w:rsid w:val="00C471E9"/>
    <w:rsid w:val="00CC7A1C"/>
    <w:rsid w:val="00CD13C0"/>
    <w:rsid w:val="00E93C4E"/>
    <w:rsid w:val="00EA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DA551"/>
  <w15:chartTrackingRefBased/>
  <w15:docId w15:val="{AEB9D8D7-A16D-6443-95A9-26360545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43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6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vious N. Chilya</dc:creator>
  <cp:keywords/>
  <dc:description/>
  <cp:lastModifiedBy>Samuel Bosomprah</cp:lastModifiedBy>
  <cp:revision>5</cp:revision>
  <dcterms:created xsi:type="dcterms:W3CDTF">2020-01-13T06:51:00Z</dcterms:created>
  <dcterms:modified xsi:type="dcterms:W3CDTF">2020-01-13T07:39:00Z</dcterms:modified>
</cp:coreProperties>
</file>